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XSpec="center" w:tblpY="1189"/>
        <w:tblW w:w="10935" w:type="dxa"/>
        <w:tblLook w:val="04A0" w:firstRow="1" w:lastRow="0" w:firstColumn="1" w:lastColumn="0" w:noHBand="0" w:noVBand="1"/>
      </w:tblPr>
      <w:tblGrid>
        <w:gridCol w:w="4078"/>
        <w:gridCol w:w="2241"/>
        <w:gridCol w:w="1161"/>
        <w:gridCol w:w="9"/>
        <w:gridCol w:w="665"/>
        <w:gridCol w:w="561"/>
        <w:gridCol w:w="774"/>
        <w:gridCol w:w="1446"/>
      </w:tblGrid>
      <w:tr w:rsidR="00966A93" w:rsidTr="00A66118">
        <w:trPr>
          <w:trHeight w:val="274"/>
        </w:trPr>
        <w:tc>
          <w:tcPr>
            <w:tcW w:w="4078" w:type="dxa"/>
          </w:tcPr>
          <w:p w:rsidR="00966A93" w:rsidRDefault="00966A93" w:rsidP="00966A93">
            <w:r>
              <w:t xml:space="preserve">Número de Historia 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217"/>
        </w:trPr>
        <w:tc>
          <w:tcPr>
            <w:tcW w:w="4078" w:type="dxa"/>
          </w:tcPr>
          <w:p w:rsidR="00966A93" w:rsidRDefault="00966A93" w:rsidP="00966A93">
            <w:r>
              <w:t>Edad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461"/>
        </w:trPr>
        <w:tc>
          <w:tcPr>
            <w:tcW w:w="4078" w:type="dxa"/>
          </w:tcPr>
          <w:p w:rsidR="00966A93" w:rsidRDefault="00966A93" w:rsidP="00966A93">
            <w:r>
              <w:t>Sexo</w:t>
            </w:r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 xml:space="preserve">Hombre </w:t>
            </w:r>
          </w:p>
        </w:tc>
        <w:tc>
          <w:tcPr>
            <w:tcW w:w="3455" w:type="dxa"/>
            <w:gridSpan w:val="5"/>
          </w:tcPr>
          <w:p w:rsidR="00966A93" w:rsidRDefault="00966A93" w:rsidP="00966A93">
            <w:r>
              <w:t>Mujer</w:t>
            </w:r>
          </w:p>
        </w:tc>
      </w:tr>
      <w:tr w:rsidR="00966A93" w:rsidTr="00A66118">
        <w:trPr>
          <w:trHeight w:val="1122"/>
        </w:trPr>
        <w:tc>
          <w:tcPr>
            <w:tcW w:w="4078" w:type="dxa"/>
          </w:tcPr>
          <w:p w:rsidR="00966A93" w:rsidRDefault="00966A93" w:rsidP="00966A93">
            <w:r>
              <w:t>Antecedentes Personales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947"/>
        </w:trPr>
        <w:tc>
          <w:tcPr>
            <w:tcW w:w="4078" w:type="dxa"/>
          </w:tcPr>
          <w:p w:rsidR="00966A93" w:rsidRDefault="00966A93" w:rsidP="00966A93">
            <w:r>
              <w:t>Medicación Previa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463"/>
        </w:trPr>
        <w:tc>
          <w:tcPr>
            <w:tcW w:w="4078" w:type="dxa"/>
          </w:tcPr>
          <w:p w:rsidR="00966A93" w:rsidRDefault="00966A93" w:rsidP="00966A93">
            <w:r>
              <w:t>D</w:t>
            </w:r>
            <w:r w:rsidR="008E791B">
              <w:t>iagnóstico</w:t>
            </w:r>
            <w:r>
              <w:t xml:space="preserve"> que lleva a la trombectomía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ASPECTS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Arteria obstruida/estenosada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312"/>
        </w:trPr>
        <w:tc>
          <w:tcPr>
            <w:tcW w:w="4078" w:type="dxa"/>
          </w:tcPr>
          <w:p w:rsidR="00966A93" w:rsidRDefault="00966A93" w:rsidP="00966A93">
            <w:r>
              <w:t>Puntuación NIH previa trombectomía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Fibrin</w:t>
            </w:r>
            <w:r w:rsidR="008E791B">
              <w:t>ó</w:t>
            </w:r>
            <w:r>
              <w:t xml:space="preserve">lisis previa </w:t>
            </w:r>
            <w:proofErr w:type="spellStart"/>
            <w:r>
              <w:t>trombectomía</w:t>
            </w:r>
            <w:proofErr w:type="spellEnd"/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>Sí</w:t>
            </w:r>
          </w:p>
        </w:tc>
        <w:tc>
          <w:tcPr>
            <w:tcW w:w="3455" w:type="dxa"/>
            <w:gridSpan w:val="5"/>
          </w:tcPr>
          <w:p w:rsidR="00966A93" w:rsidRDefault="00966A93" w:rsidP="00966A93">
            <w:r>
              <w:t>No</w:t>
            </w:r>
          </w:p>
        </w:tc>
      </w:tr>
      <w:tr w:rsidR="00966A93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 xml:space="preserve">Cefalea previa trombectomía </w:t>
            </w:r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 xml:space="preserve">Sí </w:t>
            </w:r>
          </w:p>
        </w:tc>
        <w:tc>
          <w:tcPr>
            <w:tcW w:w="3455" w:type="dxa"/>
            <w:gridSpan w:val="5"/>
          </w:tcPr>
          <w:p w:rsidR="00966A93" w:rsidRDefault="00966A93" w:rsidP="00966A93">
            <w:r>
              <w:t>No</w:t>
            </w:r>
          </w:p>
        </w:tc>
      </w:tr>
      <w:tr w:rsidR="00966A93" w:rsidTr="00A66118">
        <w:trPr>
          <w:trHeight w:val="267"/>
        </w:trPr>
        <w:tc>
          <w:tcPr>
            <w:tcW w:w="4078" w:type="dxa"/>
            <w:vMerge w:val="restart"/>
          </w:tcPr>
          <w:p w:rsidR="00966A93" w:rsidRDefault="00966A93" w:rsidP="00966A93">
            <w:r>
              <w:t>En caso de cefalea</w:t>
            </w:r>
          </w:p>
        </w:tc>
        <w:tc>
          <w:tcPr>
            <w:tcW w:w="3411" w:type="dxa"/>
            <w:gridSpan w:val="3"/>
          </w:tcPr>
          <w:p w:rsidR="00966A93" w:rsidRDefault="00966A93" w:rsidP="00966A93">
            <w:r>
              <w:t>Localización</w:t>
            </w:r>
          </w:p>
        </w:tc>
        <w:tc>
          <w:tcPr>
            <w:tcW w:w="3446" w:type="dxa"/>
            <w:gridSpan w:val="4"/>
          </w:tcPr>
          <w:p w:rsidR="00966A93" w:rsidRDefault="00966A93" w:rsidP="00966A93"/>
        </w:tc>
      </w:tr>
      <w:tr w:rsidR="00966A93" w:rsidTr="00A66118">
        <w:trPr>
          <w:trHeight w:val="26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11" w:type="dxa"/>
            <w:gridSpan w:val="3"/>
          </w:tcPr>
          <w:p w:rsidR="00966A93" w:rsidRDefault="00966A93" w:rsidP="00966A93">
            <w:r>
              <w:t>Calidad</w:t>
            </w:r>
          </w:p>
        </w:tc>
        <w:tc>
          <w:tcPr>
            <w:tcW w:w="3446" w:type="dxa"/>
            <w:gridSpan w:val="4"/>
          </w:tcPr>
          <w:p w:rsidR="00966A93" w:rsidRDefault="00966A93" w:rsidP="00966A93"/>
        </w:tc>
      </w:tr>
      <w:tr w:rsidR="00966A93" w:rsidTr="00A66118">
        <w:trPr>
          <w:trHeight w:val="26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11" w:type="dxa"/>
            <w:gridSpan w:val="3"/>
          </w:tcPr>
          <w:p w:rsidR="00966A93" w:rsidRDefault="00966A93" w:rsidP="00966A93">
            <w:r>
              <w:t>Intensidad</w:t>
            </w:r>
          </w:p>
        </w:tc>
        <w:tc>
          <w:tcPr>
            <w:tcW w:w="3446" w:type="dxa"/>
            <w:gridSpan w:val="4"/>
          </w:tcPr>
          <w:p w:rsidR="00966A93" w:rsidRDefault="00966A93" w:rsidP="00966A93"/>
        </w:tc>
      </w:tr>
      <w:tr w:rsidR="00966A93" w:rsidTr="00A66118">
        <w:trPr>
          <w:trHeight w:val="26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11" w:type="dxa"/>
            <w:gridSpan w:val="3"/>
          </w:tcPr>
          <w:p w:rsidR="00966A93" w:rsidRDefault="00966A93" w:rsidP="00966A93">
            <w:r>
              <w:t>Duración</w:t>
            </w:r>
          </w:p>
        </w:tc>
        <w:tc>
          <w:tcPr>
            <w:tcW w:w="3446" w:type="dxa"/>
            <w:gridSpan w:val="4"/>
          </w:tcPr>
          <w:p w:rsidR="00966A93" w:rsidRDefault="00966A93" w:rsidP="00966A93"/>
        </w:tc>
      </w:tr>
      <w:tr w:rsidR="00966A93" w:rsidTr="00A66118">
        <w:trPr>
          <w:trHeight w:val="26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8E791B" w:rsidP="00966A93">
            <w:r>
              <w:t>Necesidad de</w:t>
            </w:r>
            <w:r w:rsidR="00966A93">
              <w:t xml:space="preserve"> </w:t>
            </w:r>
            <w:r>
              <w:t>a</w:t>
            </w:r>
            <w:bookmarkStart w:id="0" w:name="_GoBack"/>
            <w:bookmarkEnd w:id="0"/>
            <w:r w:rsidR="00966A93">
              <w:t>nalgesia</w:t>
            </w:r>
          </w:p>
        </w:tc>
        <w:tc>
          <w:tcPr>
            <w:tcW w:w="2009" w:type="dxa"/>
            <w:gridSpan w:val="4"/>
          </w:tcPr>
          <w:p w:rsidR="00966A93" w:rsidRDefault="00966A93" w:rsidP="00966A93">
            <w:r>
              <w:t>Sí</w:t>
            </w:r>
          </w:p>
        </w:tc>
        <w:tc>
          <w:tcPr>
            <w:tcW w:w="1446" w:type="dxa"/>
          </w:tcPr>
          <w:p w:rsidR="00966A93" w:rsidRDefault="00966A93" w:rsidP="00966A93">
            <w:r>
              <w:t>No</w:t>
            </w:r>
          </w:p>
        </w:tc>
      </w:tr>
      <w:tr w:rsidR="00A66118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Anestesia general</w:t>
            </w:r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>Sí</w:t>
            </w:r>
          </w:p>
        </w:tc>
        <w:tc>
          <w:tcPr>
            <w:tcW w:w="3455" w:type="dxa"/>
            <w:gridSpan w:val="5"/>
          </w:tcPr>
          <w:p w:rsidR="00966A93" w:rsidRDefault="00966A93" w:rsidP="00966A93">
            <w:r>
              <w:t>No</w:t>
            </w:r>
          </w:p>
        </w:tc>
      </w:tr>
      <w:tr w:rsidR="00966A93" w:rsidTr="00A66118">
        <w:trPr>
          <w:trHeight w:val="312"/>
        </w:trPr>
        <w:tc>
          <w:tcPr>
            <w:tcW w:w="4078" w:type="dxa"/>
          </w:tcPr>
          <w:p w:rsidR="00966A93" w:rsidRDefault="00966A93" w:rsidP="00966A93">
            <w:r>
              <w:t>Duración procedimiento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A66118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 xml:space="preserve">Colocación </w:t>
            </w:r>
            <w:proofErr w:type="spellStart"/>
            <w:r>
              <w:t>Stent</w:t>
            </w:r>
            <w:proofErr w:type="spellEnd"/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>Sí</w:t>
            </w:r>
          </w:p>
        </w:tc>
        <w:tc>
          <w:tcPr>
            <w:tcW w:w="3455" w:type="dxa"/>
            <w:gridSpan w:val="5"/>
          </w:tcPr>
          <w:p w:rsidR="00966A93" w:rsidRDefault="00966A93" w:rsidP="00966A93">
            <w:r>
              <w:t>No</w:t>
            </w:r>
          </w:p>
        </w:tc>
      </w:tr>
      <w:tr w:rsidR="00A66118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Aspiración trombo</w:t>
            </w:r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>Sí</w:t>
            </w:r>
          </w:p>
        </w:tc>
        <w:tc>
          <w:tcPr>
            <w:tcW w:w="3455" w:type="dxa"/>
            <w:gridSpan w:val="5"/>
          </w:tcPr>
          <w:p w:rsidR="00966A93" w:rsidRDefault="00966A93" w:rsidP="00966A93">
            <w:r>
              <w:t>No</w:t>
            </w:r>
          </w:p>
        </w:tc>
      </w:tr>
      <w:tr w:rsidR="00966A93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Medicación durante procedimiento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NIH post-</w:t>
            </w:r>
            <w:proofErr w:type="spellStart"/>
            <w:r>
              <w:t>trombectomía</w:t>
            </w:r>
            <w:proofErr w:type="spellEnd"/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A66118" w:rsidTr="00A66118">
        <w:trPr>
          <w:trHeight w:val="611"/>
        </w:trPr>
        <w:tc>
          <w:tcPr>
            <w:tcW w:w="4078" w:type="dxa"/>
          </w:tcPr>
          <w:p w:rsidR="00966A93" w:rsidRDefault="00966A93" w:rsidP="00966A93">
            <w:r>
              <w:t>Cefalea durante o 24 h tras trombectomía</w:t>
            </w:r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>Sí</w:t>
            </w:r>
          </w:p>
        </w:tc>
        <w:tc>
          <w:tcPr>
            <w:tcW w:w="3455" w:type="dxa"/>
            <w:gridSpan w:val="5"/>
          </w:tcPr>
          <w:p w:rsidR="00966A93" w:rsidRDefault="00966A93" w:rsidP="00966A93">
            <w:r>
              <w:t>No</w:t>
            </w:r>
          </w:p>
        </w:tc>
      </w:tr>
      <w:tr w:rsidR="00A66118" w:rsidTr="00A66118">
        <w:trPr>
          <w:trHeight w:val="423"/>
        </w:trPr>
        <w:tc>
          <w:tcPr>
            <w:tcW w:w="4078" w:type="dxa"/>
            <w:vMerge w:val="restart"/>
          </w:tcPr>
          <w:p w:rsidR="00966A93" w:rsidRDefault="00966A93" w:rsidP="00966A93">
            <w:r>
              <w:t>Si cefalea</w:t>
            </w:r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>Localización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A66118" w:rsidTr="00A66118">
        <w:trPr>
          <w:trHeight w:val="477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Calidad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A66118" w:rsidTr="00A66118">
        <w:trPr>
          <w:trHeight w:val="148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Intensidad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A66118" w:rsidTr="00A66118">
        <w:trPr>
          <w:trHeight w:val="49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Duración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49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2241" w:type="dxa"/>
          </w:tcPr>
          <w:p w:rsidR="00966A93" w:rsidRDefault="00966A93" w:rsidP="00966A93">
            <w:r>
              <w:t>Analgesia</w:t>
            </w:r>
          </w:p>
        </w:tc>
        <w:tc>
          <w:tcPr>
            <w:tcW w:w="2396" w:type="dxa"/>
            <w:gridSpan w:val="4"/>
          </w:tcPr>
          <w:p w:rsidR="00966A93" w:rsidRDefault="00966A93" w:rsidP="00966A93">
            <w:r>
              <w:t>Sí</w:t>
            </w:r>
          </w:p>
        </w:tc>
        <w:tc>
          <w:tcPr>
            <w:tcW w:w="2220" w:type="dxa"/>
            <w:gridSpan w:val="2"/>
          </w:tcPr>
          <w:p w:rsidR="00966A93" w:rsidRDefault="00966A93" w:rsidP="00966A93">
            <w:r>
              <w:t>No</w:t>
            </w:r>
          </w:p>
        </w:tc>
      </w:tr>
      <w:tr w:rsidR="00A66118" w:rsidTr="00A66118">
        <w:trPr>
          <w:trHeight w:val="48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Síntomas acompañantes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298"/>
        </w:trPr>
        <w:tc>
          <w:tcPr>
            <w:tcW w:w="4078" w:type="dxa"/>
          </w:tcPr>
          <w:p w:rsidR="00966A93" w:rsidRDefault="00966A93" w:rsidP="00966A93">
            <w:r>
              <w:t>Resultados TAC control 24 h NORMAL</w:t>
            </w:r>
          </w:p>
        </w:tc>
        <w:tc>
          <w:tcPr>
            <w:tcW w:w="6857" w:type="dxa"/>
            <w:gridSpan w:val="7"/>
          </w:tcPr>
          <w:p w:rsidR="00966A93" w:rsidRDefault="00966A93" w:rsidP="00966A93"/>
        </w:tc>
      </w:tr>
      <w:tr w:rsidR="00966A93" w:rsidTr="00A66118">
        <w:trPr>
          <w:trHeight w:val="36"/>
        </w:trPr>
        <w:tc>
          <w:tcPr>
            <w:tcW w:w="4078" w:type="dxa"/>
            <w:vMerge w:val="restart"/>
          </w:tcPr>
          <w:p w:rsidR="00966A93" w:rsidRDefault="00966A93" w:rsidP="00966A93">
            <w:r>
              <w:t>Resultados TAC control 24 h ANORMAL</w:t>
            </w:r>
          </w:p>
        </w:tc>
        <w:tc>
          <w:tcPr>
            <w:tcW w:w="3402" w:type="dxa"/>
            <w:gridSpan w:val="2"/>
          </w:tcPr>
          <w:p w:rsidR="00966A93" w:rsidRDefault="00966A93" w:rsidP="00966A93">
            <w:r>
              <w:t>Infarto carótida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3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Infarto ACM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3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Infarto ACA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3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Infarto ACP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3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Infarto cortical ACM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3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Infarto ramas profundas ACM (</w:t>
            </w:r>
            <w:proofErr w:type="spellStart"/>
            <w:r>
              <w:t>lenticulo</w:t>
            </w:r>
            <w:proofErr w:type="spellEnd"/>
            <w:r>
              <w:t>-estriadas)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3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>Infarto lacunar</w:t>
            </w:r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32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</w:tcPr>
          <w:p w:rsidR="00966A93" w:rsidRDefault="00966A93" w:rsidP="00966A93">
            <w:r>
              <w:t xml:space="preserve">Infarto </w:t>
            </w:r>
            <w:proofErr w:type="spellStart"/>
            <w:r>
              <w:t>troncoencefálico</w:t>
            </w:r>
            <w:proofErr w:type="spellEnd"/>
          </w:p>
        </w:tc>
        <w:tc>
          <w:tcPr>
            <w:tcW w:w="3455" w:type="dxa"/>
            <w:gridSpan w:val="5"/>
          </w:tcPr>
          <w:p w:rsidR="00966A93" w:rsidRDefault="00966A93" w:rsidP="00966A93"/>
        </w:tc>
      </w:tr>
      <w:tr w:rsidR="00966A93" w:rsidTr="00A66118">
        <w:trPr>
          <w:trHeight w:val="149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  <w:vMerge w:val="restart"/>
          </w:tcPr>
          <w:p w:rsidR="00966A93" w:rsidRDefault="00966A93" w:rsidP="00966A93">
            <w:r>
              <w:t>Signos de sangrado</w:t>
            </w:r>
          </w:p>
        </w:tc>
        <w:tc>
          <w:tcPr>
            <w:tcW w:w="2009" w:type="dxa"/>
            <w:gridSpan w:val="4"/>
          </w:tcPr>
          <w:p w:rsidR="00966A93" w:rsidRDefault="00966A93" w:rsidP="00966A93">
            <w:r>
              <w:t>Sí</w:t>
            </w:r>
          </w:p>
        </w:tc>
        <w:tc>
          <w:tcPr>
            <w:tcW w:w="1446" w:type="dxa"/>
            <w:vMerge w:val="restart"/>
          </w:tcPr>
          <w:p w:rsidR="00966A93" w:rsidRDefault="00966A93" w:rsidP="00966A93">
            <w:r>
              <w:t>No</w:t>
            </w:r>
          </w:p>
        </w:tc>
      </w:tr>
      <w:tr w:rsidR="00966A93" w:rsidTr="00A66118">
        <w:trPr>
          <w:trHeight w:val="149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  <w:vMerge/>
          </w:tcPr>
          <w:p w:rsidR="00966A93" w:rsidRDefault="00966A93" w:rsidP="00966A93"/>
        </w:tc>
        <w:tc>
          <w:tcPr>
            <w:tcW w:w="2009" w:type="dxa"/>
            <w:gridSpan w:val="4"/>
          </w:tcPr>
          <w:p w:rsidR="00966A93" w:rsidRDefault="00966A93" w:rsidP="00966A93">
            <w:r>
              <w:t>Subaracnoidea</w:t>
            </w:r>
          </w:p>
        </w:tc>
        <w:tc>
          <w:tcPr>
            <w:tcW w:w="1446" w:type="dxa"/>
            <w:vMerge/>
          </w:tcPr>
          <w:p w:rsidR="00966A93" w:rsidRDefault="00966A93" w:rsidP="00966A93"/>
        </w:tc>
      </w:tr>
      <w:tr w:rsidR="00966A93" w:rsidTr="00A66118">
        <w:trPr>
          <w:trHeight w:val="149"/>
        </w:trPr>
        <w:tc>
          <w:tcPr>
            <w:tcW w:w="4078" w:type="dxa"/>
            <w:vMerge/>
          </w:tcPr>
          <w:p w:rsidR="00966A93" w:rsidRDefault="00966A93" w:rsidP="00966A93"/>
        </w:tc>
        <w:tc>
          <w:tcPr>
            <w:tcW w:w="3402" w:type="dxa"/>
            <w:gridSpan w:val="2"/>
            <w:vMerge/>
          </w:tcPr>
          <w:p w:rsidR="00966A93" w:rsidRDefault="00966A93" w:rsidP="00966A93"/>
        </w:tc>
        <w:tc>
          <w:tcPr>
            <w:tcW w:w="674" w:type="dxa"/>
            <w:gridSpan w:val="2"/>
          </w:tcPr>
          <w:p w:rsidR="00966A93" w:rsidRDefault="00966A93" w:rsidP="00966A93">
            <w:r>
              <w:t>Local</w:t>
            </w:r>
          </w:p>
        </w:tc>
        <w:tc>
          <w:tcPr>
            <w:tcW w:w="561" w:type="dxa"/>
          </w:tcPr>
          <w:p w:rsidR="00966A93" w:rsidRDefault="00966A93" w:rsidP="00966A93">
            <w:r>
              <w:t>Sí</w:t>
            </w:r>
          </w:p>
        </w:tc>
        <w:tc>
          <w:tcPr>
            <w:tcW w:w="774" w:type="dxa"/>
          </w:tcPr>
          <w:p w:rsidR="00966A93" w:rsidRDefault="00966A93" w:rsidP="00966A93">
            <w:r>
              <w:t>No</w:t>
            </w:r>
          </w:p>
        </w:tc>
        <w:tc>
          <w:tcPr>
            <w:tcW w:w="1446" w:type="dxa"/>
            <w:vMerge/>
          </w:tcPr>
          <w:p w:rsidR="00966A93" w:rsidRDefault="00966A93" w:rsidP="00966A93"/>
        </w:tc>
      </w:tr>
    </w:tbl>
    <w:p w:rsidR="00B11A68" w:rsidRPr="00966A93" w:rsidRDefault="00966A93" w:rsidP="00966A93">
      <w:pPr>
        <w:jc w:val="center"/>
        <w:rPr>
          <w:b/>
        </w:rPr>
      </w:pPr>
      <w:r w:rsidRPr="009B1BB8">
        <w:rPr>
          <w:b/>
        </w:rPr>
        <w:t>HOJA DE RECOGIDA DE DATOS CEFALEA EN RELACIÓN CON TROMBECTOMÍA</w:t>
      </w:r>
    </w:p>
    <w:sectPr w:rsidR="00B11A68" w:rsidRPr="00966A93" w:rsidSect="00B11A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A68"/>
    <w:rsid w:val="008E791B"/>
    <w:rsid w:val="00966A93"/>
    <w:rsid w:val="00A66118"/>
    <w:rsid w:val="00B1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102FC"/>
  <w15:chartTrackingRefBased/>
  <w15:docId w15:val="{F099667C-42A2-44EB-8698-D64B21BCF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1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116D8-9038-AE47-A04B-FDF41F21D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A. Polanco Fernández</dc:creator>
  <cp:keywords/>
  <dc:description/>
  <cp:lastModifiedBy>Microsoft Office User</cp:lastModifiedBy>
  <cp:revision>2</cp:revision>
  <dcterms:created xsi:type="dcterms:W3CDTF">2022-05-26T16:14:00Z</dcterms:created>
  <dcterms:modified xsi:type="dcterms:W3CDTF">2022-05-26T16:14:00Z</dcterms:modified>
</cp:coreProperties>
</file>